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3"/>
        <w:gridCol w:w="1678"/>
      </w:tblGrid>
      <w:tr w:rsidR="00D8602F" w:rsidRPr="008469D3" w14:paraId="2644DD7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321A3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C83E5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B1B33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D97EE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8B581E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534F94B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F1360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2D14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2B09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D3BA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5D18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C0F08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4CA1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5B4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42528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5B2C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88681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5F0F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88D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B2AA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5437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F64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A3D36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5D9BE" w14:textId="687B1738" w:rsidR="00D8602F" w:rsidRPr="008469D3" w:rsidRDefault="001A48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FBF2A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DA45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A456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8DE8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9D4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EA6F5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D1BDB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BC80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A030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81DF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5A4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8FC8ED" w14:textId="588FB500" w:rsidR="00D8602F" w:rsidRPr="008469D3" w:rsidRDefault="001A48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87D93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C482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DFB2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BFD6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D6F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D1462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3DB6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97F6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0CF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A24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AF30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D39668" w14:textId="4C1DDFCC" w:rsidR="00D8602F" w:rsidRPr="008469D3" w:rsidRDefault="001A48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95F7C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9F5C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98D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763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3823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8EB80" w14:textId="311F612A" w:rsidR="00D8602F" w:rsidRPr="008469D3" w:rsidRDefault="001A48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0AFDA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25A2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DB15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C1B0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93DF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4A6C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1E0FA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45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EF3A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A89C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CE5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A83D9" w14:textId="70A725AB" w:rsidR="00D8602F" w:rsidRPr="008469D3" w:rsidRDefault="00E63C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C6F50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6D0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6A61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2256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4FF7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E800B0" w14:textId="4C933D3A" w:rsidR="00D8602F" w:rsidRPr="008469D3" w:rsidRDefault="006245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E02A6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7DB1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041B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9B9C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D762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FA3CFD" w14:textId="50792E31" w:rsidR="00D8602F" w:rsidRPr="008469D3" w:rsidRDefault="006245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64340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BB63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5E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747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1AA9F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3B7D4F" w14:textId="6B6B8D62" w:rsidR="00D8602F" w:rsidRPr="008469D3" w:rsidRDefault="003F55E7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6DBBA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1F90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4EE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1BF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6982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C641EC" w14:textId="159FBFA8" w:rsidR="00D8602F" w:rsidRPr="008469D3" w:rsidRDefault="003F55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DDA2F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9CE9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B41A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74C4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370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E4F00E" w14:textId="7A44DA91" w:rsidR="00D8602F" w:rsidRPr="008469D3" w:rsidRDefault="003F55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AD2D5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D9A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B6F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24B4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2863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6F8876" w14:textId="1A225A43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9D3B1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2D0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159B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64D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D44B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F0084" w14:textId="62119ADC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95229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5F9E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52AC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B112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61A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FD1D1A" w14:textId="3339F165" w:rsidR="00D8602F" w:rsidRPr="008469D3" w:rsidRDefault="00F537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499EBF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8BF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AB69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885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3BC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6134A" w14:textId="3882A5F6" w:rsidR="00D8602F" w:rsidRPr="008469D3" w:rsidRDefault="00F537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15B477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2BEF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8BBB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9A69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BFCE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59A24E" w14:textId="6B9E6F84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8602F" w:rsidRPr="008469D3" w14:paraId="02D94C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65023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2AC6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6DD7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F0E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D0F86" w14:textId="1A621A4D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8602F" w:rsidRPr="008469D3" w14:paraId="30A360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4602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CB98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AD38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A74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6AE36B" w14:textId="1EF0D359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13418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CA1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C2ED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191D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9120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862486" w14:textId="590F15E6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97943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9034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3F42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EEBA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8101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37E19" w14:textId="6D54102A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Only entries with complete data were extracted.  </w:t>
            </w:r>
          </w:p>
        </w:tc>
      </w:tr>
      <w:tr w:rsidR="00D8602F" w:rsidRPr="008469D3" w14:paraId="5C54AC04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2DA4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FD14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DD5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FE9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C6467" w14:textId="798D482F" w:rsidR="00D8602F" w:rsidRPr="008469D3" w:rsidRDefault="00F537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</w:t>
            </w:r>
          </w:p>
        </w:tc>
      </w:tr>
      <w:tr w:rsidR="00D8602F" w:rsidRPr="008469D3" w14:paraId="721DE2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5805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CB3C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CF95D5" w14:textId="77777777" w:rsidR="00D8602F" w:rsidRPr="00B473B7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B473B7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B3FB46" w14:textId="77777777" w:rsidR="00D8602F" w:rsidRPr="00B473B7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B473B7">
              <w:rPr>
                <w:rFonts w:cstheme="minorHAnsi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BB7FAD" w14:textId="28DF3768" w:rsidR="00D8602F" w:rsidRPr="008469D3" w:rsidRDefault="000714E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41CB32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7883A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6031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4B87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9A38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4E1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4F0E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5989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B9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76B0AD" w14:textId="77777777" w:rsidR="00D8602F" w:rsidRPr="002D4A5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2D4A5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4A921" w14:textId="77777777" w:rsidR="00D8602F" w:rsidRPr="002D4A5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2D4A5E">
              <w:rPr>
                <w:rFonts w:cstheme="minorHAnsi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90705" w14:textId="7067FB57" w:rsidR="00D8602F" w:rsidRPr="008469D3" w:rsidRDefault="002D4A5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s it was a retrospective study, all records with complete information were included. </w:t>
            </w:r>
          </w:p>
        </w:tc>
      </w:tr>
      <w:tr w:rsidR="00D8602F" w:rsidRPr="008469D3" w14:paraId="4D07AF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F998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55FE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1507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DC03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2D4A5E">
              <w:rPr>
                <w:rFonts w:cstheme="minorHAnsi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E36C2" w14:textId="7DFED482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237EA6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EC76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8D5A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58C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469E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9106D">
              <w:rPr>
                <w:rFonts w:cstheme="minorHAnsi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CE874" w14:textId="0827FEBB" w:rsidR="00D8602F" w:rsidRPr="008469D3" w:rsidRDefault="002D4A5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formation not available</w:t>
            </w:r>
          </w:p>
        </w:tc>
      </w:tr>
      <w:tr w:rsidR="00D8602F" w:rsidRPr="008469D3" w14:paraId="5D4DA0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88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C51F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4A32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51B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2819D7">
              <w:rPr>
                <w:rFonts w:cstheme="minorHAnsi"/>
                <w:sz w:val="18"/>
                <w:lang w:val="en-GB"/>
              </w:rPr>
              <w:t>Distribution of 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70CBF8" w14:textId="4E8C923A" w:rsidR="00D8602F" w:rsidRPr="008469D3" w:rsidRDefault="00C9106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We did not collect this information.</w:t>
            </w:r>
          </w:p>
        </w:tc>
      </w:tr>
      <w:tr w:rsidR="00D8602F" w:rsidRPr="008469D3" w14:paraId="1B5BF9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0658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7E20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A864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1841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604C74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99ABAD" w14:textId="7D1CF1EC" w:rsidR="00D8602F" w:rsidRPr="008469D3" w:rsidRDefault="00627C86" w:rsidP="00627C86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We did not collect this information. </w:t>
            </w:r>
          </w:p>
        </w:tc>
      </w:tr>
      <w:tr w:rsidR="00D8602F" w:rsidRPr="008469D3" w14:paraId="66BE20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8F7F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2282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F6CEC9" w14:textId="77777777" w:rsidR="00D8602F" w:rsidRPr="003108CC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108CC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67C903" w14:textId="77777777" w:rsidR="00D8602F" w:rsidRPr="003108CC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3108CC">
              <w:rPr>
                <w:rFonts w:cstheme="minorHAnsi"/>
                <w:sz w:val="18"/>
                <w:lang w:val="en-GB"/>
              </w:rPr>
              <w:t xml:space="preserve">Cross tabulation of the index test results (or their distribution) </w:t>
            </w:r>
            <w:r w:rsidRPr="003108CC">
              <w:rPr>
                <w:rFonts w:cstheme="minorHAnsi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9769AE" w14:textId="538965E2" w:rsidR="00D8602F" w:rsidRPr="008469D3" w:rsidRDefault="003108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 the supplement file. </w:t>
            </w:r>
          </w:p>
        </w:tc>
      </w:tr>
      <w:tr w:rsidR="00D8602F" w:rsidRPr="008469D3" w14:paraId="430B78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E3B6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D15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BFA3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026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04C74">
              <w:rPr>
                <w:rFonts w:cstheme="minorHAnsi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835973" w14:textId="6A9767D9" w:rsidR="00D8602F" w:rsidRPr="008469D3" w:rsidRDefault="00F537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7BA6E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1CA9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8CD8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5E06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2866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EA4DE1" w14:textId="2E57B54A" w:rsidR="00D8602F" w:rsidRPr="008469D3" w:rsidRDefault="001830F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8602F" w:rsidRPr="008469D3" w14:paraId="4C2D4E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A52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9B23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B390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B9F4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D49A3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D3AB3BD" w14:textId="77777777" w:rsidTr="00AD411B">
        <w:trPr>
          <w:trHeight w:val="403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1939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B21F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61E5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B45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A02867" w14:textId="4BDA3E37" w:rsidR="00D8602F" w:rsidRPr="008469D3" w:rsidRDefault="001830F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21F15A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0E15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5F9A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172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3F3C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F52DF8" w14:textId="73812F04" w:rsidR="00D8602F" w:rsidRPr="008469D3" w:rsidRDefault="001830F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5DCD52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3692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9062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22FE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8DC8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5130E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E046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EB70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48C5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CA02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DCE1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C8B54E" w14:textId="781C689A" w:rsidR="00D8602F" w:rsidRPr="008469D3" w:rsidRDefault="001830F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D8602F" w:rsidRPr="008469D3" w14:paraId="0F52E6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0456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81FA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7E0F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1E4F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D4EB46" w14:textId="49B4C2A6" w:rsidR="00D8602F" w:rsidRPr="008469D3" w:rsidRDefault="001830FD" w:rsidP="001830FD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All relevant details are mentioned in the article. </w:t>
            </w:r>
          </w:p>
        </w:tc>
      </w:tr>
      <w:tr w:rsidR="00D8602F" w:rsidRPr="008469D3" w14:paraId="7F4DCA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5CB3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16A07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BB73F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FF94B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9C40056" w14:textId="2DD484A0" w:rsidR="00D8602F" w:rsidRPr="008469D3" w:rsidRDefault="001830F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  <w:r w:rsidR="00ED212C"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5320D9" w14:paraId="1CAD2E3D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66C888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D9F6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8BA1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6BFA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3E461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AD39B33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2F5C07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8E5F711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9440C7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29FCB8F" w14:textId="77777777" w:rsidR="00411FEB" w:rsidRDefault="007C5912" w:rsidP="00F31F82">
      <w:pPr>
        <w:pStyle w:val="Heading3"/>
      </w:pPr>
      <w:r>
        <w:t>Explanation</w:t>
      </w:r>
    </w:p>
    <w:p w14:paraId="075116F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CEB291F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4955BD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0F1D958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92BD75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1F009C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0B4F37D" w14:textId="77777777" w:rsidR="00070D8C" w:rsidRPr="00411FEB" w:rsidRDefault="00070D8C" w:rsidP="00F31F82">
      <w:pPr>
        <w:pStyle w:val="Heading3"/>
      </w:pPr>
      <w:r>
        <w:t>DEVELOPMENT</w:t>
      </w:r>
    </w:p>
    <w:p w14:paraId="08EDB91D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C6D0B" w14:textId="77777777" w:rsidR="00B54535" w:rsidRDefault="00B54535" w:rsidP="00757FD1">
      <w:pPr>
        <w:spacing w:after="0" w:line="240" w:lineRule="auto"/>
      </w:pPr>
      <w:r>
        <w:separator/>
      </w:r>
    </w:p>
  </w:endnote>
  <w:endnote w:type="continuationSeparator" w:id="0">
    <w:p w14:paraId="467FE1D3" w14:textId="77777777" w:rsidR="00B54535" w:rsidRDefault="00B5453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BFC69" w14:textId="77777777" w:rsidR="00306D8E" w:rsidRDefault="00306D8E">
    <w:pPr>
      <w:pStyle w:val="Footer"/>
    </w:pPr>
    <w:r>
      <w:rPr>
        <w:noProof/>
        <w:lang w:val="en-IN" w:eastAsia="en-IN"/>
      </w:rPr>
      <w:drawing>
        <wp:inline distT="0" distB="0" distL="0" distR="0" wp14:anchorId="3C428B88" wp14:editId="5FEFC63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6ED15" w14:textId="77777777" w:rsidR="00B54535" w:rsidRDefault="00B54535" w:rsidP="00757FD1">
      <w:pPr>
        <w:spacing w:after="0" w:line="240" w:lineRule="auto"/>
      </w:pPr>
      <w:r>
        <w:separator/>
      </w:r>
    </w:p>
  </w:footnote>
  <w:footnote w:type="continuationSeparator" w:id="0">
    <w:p w14:paraId="0A8620BE" w14:textId="77777777" w:rsidR="00B54535" w:rsidRDefault="00B5453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3119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tTA2NjczNzQ0MzdQ0lEKTi0uzszPAykwrAUAEFRgjCwAAAA="/>
  </w:docVars>
  <w:rsids>
    <w:rsidRoot w:val="00650885"/>
    <w:rsid w:val="0003566E"/>
    <w:rsid w:val="000515D4"/>
    <w:rsid w:val="00051C50"/>
    <w:rsid w:val="0006162A"/>
    <w:rsid w:val="00070D8C"/>
    <w:rsid w:val="000714E7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30FD"/>
    <w:rsid w:val="0018414D"/>
    <w:rsid w:val="00191334"/>
    <w:rsid w:val="00196601"/>
    <w:rsid w:val="001A48C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19D7"/>
    <w:rsid w:val="002A0EDF"/>
    <w:rsid w:val="002B7708"/>
    <w:rsid w:val="002D4A5E"/>
    <w:rsid w:val="002F4827"/>
    <w:rsid w:val="00306D8E"/>
    <w:rsid w:val="003108CC"/>
    <w:rsid w:val="003132E4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F55E7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A53AD"/>
    <w:rsid w:val="00604C74"/>
    <w:rsid w:val="0062451E"/>
    <w:rsid w:val="00627C86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411B"/>
    <w:rsid w:val="00B01FA8"/>
    <w:rsid w:val="00B30129"/>
    <w:rsid w:val="00B37D7D"/>
    <w:rsid w:val="00B44BD2"/>
    <w:rsid w:val="00B473B7"/>
    <w:rsid w:val="00B54535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9106D"/>
    <w:rsid w:val="00CA7A4B"/>
    <w:rsid w:val="00CB5C8F"/>
    <w:rsid w:val="00CB5FD4"/>
    <w:rsid w:val="00CD3542"/>
    <w:rsid w:val="00CD7A3D"/>
    <w:rsid w:val="00D50E85"/>
    <w:rsid w:val="00D52094"/>
    <w:rsid w:val="00D8602F"/>
    <w:rsid w:val="00D86EB5"/>
    <w:rsid w:val="00D86FEE"/>
    <w:rsid w:val="00DB3C6F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3CE6"/>
    <w:rsid w:val="00E678CA"/>
    <w:rsid w:val="00E76C0A"/>
    <w:rsid w:val="00E96785"/>
    <w:rsid w:val="00EC26B5"/>
    <w:rsid w:val="00ED212C"/>
    <w:rsid w:val="00ED3C9B"/>
    <w:rsid w:val="00ED3FC2"/>
    <w:rsid w:val="00ED78B5"/>
    <w:rsid w:val="00EE69CB"/>
    <w:rsid w:val="00EE7F52"/>
    <w:rsid w:val="00F23B78"/>
    <w:rsid w:val="00F25B4D"/>
    <w:rsid w:val="00F31F82"/>
    <w:rsid w:val="00F44B11"/>
    <w:rsid w:val="00F537A2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179D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2B6EDFA-51B8-4553-ADBB-3328993BC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163</Words>
  <Characters>6633</Characters>
  <Application>Microsoft Office Word</Application>
  <DocSecurity>0</DocSecurity>
  <Lines>55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rshabir</cp:lastModifiedBy>
  <cp:revision>15</cp:revision>
  <cp:lastPrinted>2015-10-23T10:20:00Z</cp:lastPrinted>
  <dcterms:created xsi:type="dcterms:W3CDTF">2022-04-16T12:00:00Z</dcterms:created>
  <dcterms:modified xsi:type="dcterms:W3CDTF">2022-04-24T21:01:00Z</dcterms:modified>
</cp:coreProperties>
</file>